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8BD3D" w14:textId="77777777" w:rsidR="00A417E3" w:rsidRPr="00A417E3" w:rsidRDefault="00A417E3" w:rsidP="00A417E3">
      <w:pPr>
        <w:tabs>
          <w:tab w:val="left" w:pos="2977"/>
          <w:tab w:val="left" w:pos="3119"/>
        </w:tabs>
        <w:overflowPunct w:val="0"/>
        <w:spacing w:line="480" w:lineRule="auto"/>
        <w:jc w:val="center"/>
        <w:rPr>
          <w:rFonts w:ascii="Times New Roman" w:eastAsia="Adobe Garamond Pro" w:hAnsi="Times New Roman" w:cs="Times New Roman"/>
          <w:b/>
          <w:color w:val="000000"/>
          <w:kern w:val="0"/>
          <w:sz w:val="32"/>
          <w:szCs w:val="24"/>
        </w:rPr>
      </w:pPr>
      <w:bookmarkStart w:id="0" w:name="OLE_LINK37"/>
      <w:r w:rsidRPr="00A417E3">
        <w:rPr>
          <w:rFonts w:ascii="Times New Roman" w:eastAsia="Adobe Garamond Pro" w:hAnsi="Times New Roman" w:cs="Times New Roman"/>
          <w:b/>
          <w:color w:val="000000"/>
          <w:kern w:val="0"/>
          <w:sz w:val="32"/>
          <w:szCs w:val="24"/>
        </w:rPr>
        <w:t>An improved in-house MALDI-TOF MS protocol for direct cost-effective identification of pathogens</w:t>
      </w:r>
      <w:r w:rsidRPr="00A417E3" w:rsidDel="00FA1747">
        <w:rPr>
          <w:rFonts w:ascii="Times New Roman" w:eastAsia="Adobe Garamond Pro" w:hAnsi="Times New Roman" w:cs="Times New Roman"/>
          <w:b/>
          <w:color w:val="000000"/>
          <w:kern w:val="0"/>
          <w:sz w:val="32"/>
          <w:szCs w:val="24"/>
        </w:rPr>
        <w:t xml:space="preserve"> </w:t>
      </w:r>
      <w:r w:rsidRPr="00A417E3">
        <w:rPr>
          <w:rFonts w:ascii="Times New Roman" w:eastAsia="Adobe Garamond Pro" w:hAnsi="Times New Roman" w:cs="Times New Roman"/>
          <w:b/>
          <w:color w:val="000000"/>
          <w:kern w:val="0"/>
          <w:sz w:val="32"/>
          <w:szCs w:val="24"/>
        </w:rPr>
        <w:t>from blood cultures</w:t>
      </w:r>
    </w:p>
    <w:bookmarkEnd w:id="0"/>
    <w:p w14:paraId="48B0A760" w14:textId="77777777" w:rsidR="00A417E3" w:rsidRPr="00A417E3" w:rsidRDefault="00A417E3" w:rsidP="00A417E3">
      <w:pPr>
        <w:tabs>
          <w:tab w:val="left" w:pos="2977"/>
          <w:tab w:val="left" w:pos="3119"/>
        </w:tabs>
        <w:overflowPunct w:val="0"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  <w:lang w:val="en-AU"/>
        </w:rPr>
      </w:pPr>
      <w:r w:rsidRPr="00A417E3">
        <w:rPr>
          <w:rFonts w:ascii="Times New Roman" w:eastAsia="宋体" w:hAnsi="Times New Roman" w:cs="Times New Roman"/>
          <w:b/>
          <w:sz w:val="24"/>
          <w:szCs w:val="24"/>
        </w:rPr>
        <w:t>Menglan Zhou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A417E3">
        <w:rPr>
          <w:rFonts w:ascii="Times New Roman" w:eastAsia="宋体" w:hAnsi="Times New Roman" w:cs="Times New Roman"/>
          <w:b/>
          <w:sz w:val="24"/>
          <w:szCs w:val="24"/>
        </w:rPr>
        <w:t>, Qiwen Yang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3*</w:t>
      </w:r>
      <w:r w:rsidRPr="00A417E3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A417E3">
        <w:rPr>
          <w:rFonts w:ascii="Times New Roman" w:eastAsia="宋体" w:hAnsi="Times New Roman" w:cs="Times New Roman"/>
          <w:b/>
          <w:sz w:val="24"/>
          <w:szCs w:val="24"/>
          <w:lang w:val="en-AU"/>
        </w:rPr>
        <w:t>Timothy Kudinha</w:t>
      </w:r>
      <w:r w:rsidRPr="00A417E3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en-AU"/>
        </w:rPr>
        <w:t>4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 xml:space="preserve">, </w:t>
      </w:r>
      <w:r w:rsidRPr="00A417E3">
        <w:rPr>
          <w:rFonts w:ascii="Times New Roman" w:eastAsia="宋体" w:hAnsi="Times New Roman" w:cs="Times New Roman"/>
          <w:b/>
          <w:sz w:val="24"/>
          <w:szCs w:val="24"/>
        </w:rPr>
        <w:t>Liying Sun</w:t>
      </w:r>
      <w:r w:rsidRPr="00A417E3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5</w:t>
      </w:r>
      <w:r w:rsidRPr="00A417E3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>Rui Zhang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  <w:lang w:val="en-AU"/>
        </w:rPr>
        <w:t>6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>, Chang Liu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>, Shuying Yu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2,3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>, Meng Xiao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3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lang w:val="en-AU"/>
        </w:rPr>
        <w:t xml:space="preserve">, 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</w:rPr>
        <w:t>Fanrong Kong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7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</w:rPr>
        <w:t>, Yupei Zhao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8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</w:rPr>
        <w:t>, Ying-Chun Xu</w:t>
      </w:r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,3</w:t>
      </w:r>
      <w:bookmarkStart w:id="1" w:name="OLE_LINK45"/>
      <w:r w:rsidRPr="00A417E3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*</w:t>
      </w:r>
      <w:bookmarkEnd w:id="1"/>
    </w:p>
    <w:p w14:paraId="54519179" w14:textId="3F6C87F7" w:rsidR="00A417E3" w:rsidRPr="00A417E3" w:rsidRDefault="00A417E3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A417E3">
        <w:rPr>
          <w:rFonts w:ascii="Times New Roman" w:hAnsi="Times New Roman" w:cs="Times New Roman"/>
          <w:b/>
          <w:sz w:val="24"/>
          <w:szCs w:val="24"/>
          <w:lang w:val="en-AU"/>
        </w:rPr>
        <w:t>*Correspondence: Qiwen Yang: yangqiwen81@163.com, YingChun Xu: xycpumch@139.com</w:t>
      </w:r>
    </w:p>
    <w:p w14:paraId="2B3EFAD7" w14:textId="77777777" w:rsidR="00A417E3" w:rsidRDefault="00A417E3">
      <w:pPr>
        <w:rPr>
          <w:rFonts w:ascii="Times New Roman" w:hAnsi="Times New Roman" w:cs="Times New Roman"/>
          <w:b/>
          <w:sz w:val="24"/>
          <w:szCs w:val="24"/>
        </w:rPr>
      </w:pPr>
    </w:p>
    <w:p w14:paraId="3E631933" w14:textId="677D472E" w:rsidR="006B1863" w:rsidRPr="0040104C" w:rsidRDefault="00F10A22">
      <w:pPr>
        <w:rPr>
          <w:rFonts w:ascii="Times New Roman" w:hAnsi="Times New Roman" w:cs="Times New Roman"/>
          <w:b/>
          <w:sz w:val="24"/>
          <w:szCs w:val="24"/>
        </w:rPr>
      </w:pPr>
      <w:r w:rsidRPr="0040104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E533F" w:rsidRPr="00401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2579" w:rsidRPr="0040104C">
        <w:rPr>
          <w:rFonts w:ascii="Times New Roman" w:hAnsi="Times New Roman" w:cs="Times New Roman"/>
          <w:b/>
          <w:sz w:val="24"/>
          <w:szCs w:val="24"/>
        </w:rPr>
        <w:t>S</w:t>
      </w:r>
      <w:r w:rsidR="004E533F" w:rsidRPr="0040104C">
        <w:rPr>
          <w:rFonts w:ascii="Times New Roman" w:hAnsi="Times New Roman" w:cs="Times New Roman"/>
          <w:b/>
          <w:sz w:val="24"/>
          <w:szCs w:val="24"/>
        </w:rPr>
        <w:t xml:space="preserve">1. Identification results of spiked bottles by both methods using </w:t>
      </w:r>
      <w:r w:rsidR="007C3AFB" w:rsidRPr="0040104C">
        <w:rPr>
          <w:rFonts w:ascii="Times New Roman" w:hAnsi="Times New Roman" w:cs="Times New Roman"/>
          <w:b/>
          <w:sz w:val="24"/>
          <w:szCs w:val="24"/>
        </w:rPr>
        <w:t>traditional</w:t>
      </w:r>
      <w:r w:rsidR="004E533F" w:rsidRPr="0040104C">
        <w:rPr>
          <w:rFonts w:ascii="Times New Roman" w:hAnsi="Times New Roman" w:cs="Times New Roman"/>
          <w:b/>
          <w:sz w:val="24"/>
          <w:szCs w:val="24"/>
        </w:rPr>
        <w:t xml:space="preserve"> cut-off values.</w:t>
      </w:r>
    </w:p>
    <w:tbl>
      <w:tblPr>
        <w:tblW w:w="16960" w:type="dxa"/>
        <w:tblLook w:val="04A0" w:firstRow="1" w:lastRow="0" w:firstColumn="1" w:lastColumn="0" w:noHBand="0" w:noVBand="1"/>
      </w:tblPr>
      <w:tblGrid>
        <w:gridCol w:w="2900"/>
        <w:gridCol w:w="940"/>
        <w:gridCol w:w="1040"/>
        <w:gridCol w:w="1040"/>
        <w:gridCol w:w="1200"/>
        <w:gridCol w:w="1040"/>
        <w:gridCol w:w="1040"/>
        <w:gridCol w:w="1200"/>
        <w:gridCol w:w="1040"/>
        <w:gridCol w:w="1040"/>
        <w:gridCol w:w="1200"/>
        <w:gridCol w:w="1040"/>
        <w:gridCol w:w="1040"/>
        <w:gridCol w:w="1200"/>
      </w:tblGrid>
      <w:tr w:rsidR="004E533F" w:rsidRPr="00D05C12" w14:paraId="4AABEF43" w14:textId="77777777" w:rsidTr="004E533F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9F2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9A8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989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sityper™ kit method</w:t>
            </w:r>
          </w:p>
        </w:tc>
        <w:tc>
          <w:tcPr>
            <w:tcW w:w="6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9C2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-house method</w:t>
            </w:r>
          </w:p>
        </w:tc>
      </w:tr>
      <w:tr w:rsidR="004E533F" w:rsidRPr="00D05C12" w14:paraId="0FDC8F1E" w14:textId="77777777" w:rsidTr="004E533F">
        <w:trPr>
          <w:trHeight w:val="85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C38B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887C0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 of isolates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B95F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                                  Aerobic/F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8470F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Lytic/10                          Anaerobic/F 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E2D3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                                  Aerobic/F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9520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Lytic/10                          Anaerobic/F </w:t>
            </w:r>
          </w:p>
        </w:tc>
      </w:tr>
      <w:tr w:rsidR="004E533F" w:rsidRPr="00D05C12" w14:paraId="19CEC070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B2AB2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1BC5D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237C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34DF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32D45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9D3D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F996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D3D3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A0184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2A2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D8B0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B7B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06E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7A3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</w:tr>
      <w:tr w:rsidR="004E533F" w:rsidRPr="00D05C12" w14:paraId="12F06EB7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5976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m-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65E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871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B7B3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4FC5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C7F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2E4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BD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5109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7D0B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E05F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A07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D40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90DE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33F" w:rsidRPr="00D05C12" w14:paraId="22AF6BBC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22B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D3B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FCA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53D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D37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B9E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4FB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66D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136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946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32A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D99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E35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AC5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42F85AF6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4E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Klebsiella pneumoniae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D7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8A1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114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E63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13B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F73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11D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073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FBC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E43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6F7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25B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80A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017DA883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67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bacter cloac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B10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7F2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25A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2E0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5D4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DA3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47C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78A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5C4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5BD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788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D85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3AA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11719F15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5CC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itrobacterfreund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A75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902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E05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0C6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7D2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A5B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57C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E48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054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8CD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694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99B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E1E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70276FB7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0A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erratiamarcesce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260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631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37B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37E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428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478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E40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BA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EF4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662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498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911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CDD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4D48FB8B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A07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organellamorgan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45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839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E16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C4D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48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162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69E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877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0EC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FDD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5CF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BE6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47D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0CA9197C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2E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roteus mirabi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D8A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F3E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F8A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E62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4AC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920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D33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5D7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57F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19D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EE2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2BB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A62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1C91433C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726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B4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09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27C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4B0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DD1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52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CB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B7B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167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5F5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98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C3E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F5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7C50B2F5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93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cinetobacter baumann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FE3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B9B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EE3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643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4A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B0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B5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FF7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601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FC1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51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07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F0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2F732192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747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ram-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57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81A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4.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EA0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22D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0A7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62E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388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546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3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F61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6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A21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79B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079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23C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47D27319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22E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m-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E3C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99FE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8B67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B812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995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2A76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C8E9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5688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689C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1445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E9C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4D1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037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33F" w:rsidRPr="00D05C12" w14:paraId="38120F43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D1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lastRenderedPageBreak/>
              <w:t>Staphylococcus aure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9BA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E61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5EB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570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FC3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AA4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6FB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AEB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A56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60A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3F4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B22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6BD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7D4E6890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B1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863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5D9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6ED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8AD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5EA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12D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C59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E2E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9D9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BCB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92E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246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488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10EC3E88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506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saprophytic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AA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821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D33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F8E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0BB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FB1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2B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FF0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B21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D9D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64F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63F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E29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0999E2DF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970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homin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85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E9E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D7A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C76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FC0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807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2CD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14D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68C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9C3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E8D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211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ACB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52DD1EFB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436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coccus faec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923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940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BBA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8BC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F4D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86F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619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540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E55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0F0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346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FC6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E2F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7F9F129C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9B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ccoccus faec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AF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EC1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AEF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D7F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A6C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D80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B0C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72E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9D2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BDB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88B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BF8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B9F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6271FB19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67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12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338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355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F5E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EB8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360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47B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1E0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CC6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9D5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FB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336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E8E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</w:tr>
      <w:tr w:rsidR="004E533F" w:rsidRPr="00D05C12" w14:paraId="6FA665B7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E0B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F9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AAF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365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F19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BC6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2B5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4D8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964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B72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23D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18D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AD9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D1B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</w:tr>
      <w:tr w:rsidR="004E533F" w:rsidRPr="00D05C12" w14:paraId="17C944CD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055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m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E6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5F8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89E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292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920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1BD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E64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8C6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331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EEB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0D7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7B6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EAD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</w:tr>
      <w:tr w:rsidR="004E533F" w:rsidRPr="00D05C12" w14:paraId="780F4EAB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284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09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F38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79D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8B0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FFB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A7F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777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921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DE0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035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0FE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FA3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0B8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</w:tr>
      <w:tr w:rsidR="004E533F" w:rsidRPr="00D05C12" w14:paraId="51C50113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EB2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anginos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33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592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E8B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5DA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6BC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1C7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C82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B3C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9BB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5F9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393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C0A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94D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7B1F50D8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060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pyogen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E8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694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3FF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3CD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161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5DB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4A1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291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688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372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5FE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429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A05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4CF3D9D1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87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agalacti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48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DE3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52B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922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453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0578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C77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BA0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CAE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EAE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D58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F4B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8FB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01DAEAE5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B85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ram-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9E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E66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5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713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1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E70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0EC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6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A45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9.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14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789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5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B0E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1.7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D11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D95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7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D07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F7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.5%</w:t>
            </w:r>
          </w:p>
        </w:tc>
      </w:tr>
      <w:tr w:rsidR="004E533F" w:rsidRPr="00D05C12" w14:paraId="4685CA42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F210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35D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5F35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457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2F43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44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AC1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8EF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B2D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40B8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9F6B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E24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EA2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DF20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33F" w:rsidRPr="00D05C12" w14:paraId="7657A504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149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albica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A0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C95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244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2DF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18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5C7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F615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793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267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738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23D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C6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7D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30A1E46F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DF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glabr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9B1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85D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63B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6E4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9C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35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655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C06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6B9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50F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3C3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03E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FB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1247A1C8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A3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tropic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2D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4DE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D10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27F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02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792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C54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473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453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9A2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C84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3C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F8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71523D6E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0E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parapsil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19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F73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2E5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0FD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2FC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BCA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4B33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ADC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ABB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986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42B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4B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56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364AC349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965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Issatchenkiaorient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79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367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870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330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CF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C50B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424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C4F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56C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C21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F11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99F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121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1209D2CE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854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  <w:r w:rsidRPr="00D05C1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4"/>
              </w:rPr>
              <w:t>Cand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34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02A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9EA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118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9C6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6A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1A2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0EC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F7D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AD86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1A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6C4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28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</w:tr>
      <w:tr w:rsidR="004E533F" w:rsidRPr="00D05C12" w14:paraId="2C5CDFCD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BF0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aerob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B62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863D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7827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272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C89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B4A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F5B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55C0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695C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DA9E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454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7B1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3E96" w14:textId="77777777" w:rsidR="004E533F" w:rsidRPr="0040104C" w:rsidRDefault="004E533F" w:rsidP="004E533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533F" w:rsidRPr="00D05C12" w14:paraId="1370879B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71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Bacteroidesfragi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ECA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61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20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E2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324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CF0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996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F32A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79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3031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8B7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088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1B2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06A4D8D3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F004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Anaerob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B7D2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27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77C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BA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4F08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D1C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94E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CC7E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B333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729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B949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D71F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A38C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</w:tr>
      <w:tr w:rsidR="004E533F" w:rsidRPr="00D05C12" w14:paraId="2B0B7E96" w14:textId="77777777" w:rsidTr="004E533F">
        <w:trPr>
          <w:trHeight w:val="319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DB83" w14:textId="77777777" w:rsidR="004E533F" w:rsidRPr="00D05C12" w:rsidRDefault="004E533F" w:rsidP="004E53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1EA7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B0C7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7.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A068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6.9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6EA8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D156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0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CB3D3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7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73F5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C2A5D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5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F9A5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0.8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E9D6" w14:textId="77777777" w:rsidR="004E533F" w:rsidRPr="00D05C12" w:rsidRDefault="004E533F" w:rsidP="004E533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3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87BD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2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4510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7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43C4" w14:textId="77777777" w:rsidR="004E533F" w:rsidRPr="00D05C12" w:rsidRDefault="004E533F" w:rsidP="004E53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.0%</w:t>
            </w:r>
          </w:p>
        </w:tc>
      </w:tr>
    </w:tbl>
    <w:p w14:paraId="730405CC" w14:textId="77777777" w:rsidR="00ED13AC" w:rsidRPr="00D05C12" w:rsidRDefault="00ED13AC" w:rsidP="00ED13AC">
      <w:pPr>
        <w:rPr>
          <w:rFonts w:ascii="Times New Roman" w:hAnsi="Times New Roman" w:cs="Times New Roman"/>
          <w:sz w:val="24"/>
          <w:szCs w:val="24"/>
        </w:rPr>
      </w:pPr>
      <w:r w:rsidRPr="00D05C12">
        <w:rPr>
          <w:rFonts w:ascii="Times New Roman" w:hAnsi="Times New Roman" w:cs="Times New Roman"/>
          <w:sz w:val="24"/>
          <w:szCs w:val="24"/>
        </w:rPr>
        <w:lastRenderedPageBreak/>
        <w:t>NFP: Not Flagged Positive</w:t>
      </w:r>
    </w:p>
    <w:p w14:paraId="7C5F63FC" w14:textId="77777777" w:rsidR="004E533F" w:rsidRPr="0040104C" w:rsidRDefault="004E533F">
      <w:pPr>
        <w:rPr>
          <w:sz w:val="24"/>
          <w:szCs w:val="24"/>
        </w:rPr>
      </w:pPr>
    </w:p>
    <w:p w14:paraId="728BA491" w14:textId="77777777" w:rsidR="003071E6" w:rsidRPr="0040104C" w:rsidRDefault="003071E6">
      <w:pPr>
        <w:rPr>
          <w:sz w:val="24"/>
          <w:szCs w:val="24"/>
        </w:rPr>
      </w:pPr>
    </w:p>
    <w:p w14:paraId="5BF37DFA" w14:textId="2734C31A" w:rsidR="0040104C" w:rsidRDefault="0040104C">
      <w:pPr>
        <w:rPr>
          <w:sz w:val="24"/>
          <w:szCs w:val="24"/>
        </w:rPr>
      </w:pPr>
    </w:p>
    <w:p w14:paraId="240B35CA" w14:textId="77777777" w:rsidR="0040104C" w:rsidRDefault="0040104C">
      <w:pPr>
        <w:rPr>
          <w:rFonts w:ascii="Times New Roman" w:hAnsi="Times New Roman" w:cs="Times New Roman"/>
          <w:b/>
          <w:sz w:val="24"/>
          <w:szCs w:val="24"/>
        </w:rPr>
      </w:pPr>
    </w:p>
    <w:p w14:paraId="7BA3CD03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60A90618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0DC8CA79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4DC8D9BB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4B7AE7CF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56F769BC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57DD2CCD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0AD66F15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70B172F0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4AE98CA0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2342EA03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132322F3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1AB9FBE4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02A9D582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205448EE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0068D162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2A6768C2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6929E913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230CCDF5" w14:textId="77777777" w:rsidR="005C48BE" w:rsidRDefault="005C48BE">
      <w:pPr>
        <w:rPr>
          <w:rFonts w:ascii="Times New Roman" w:hAnsi="Times New Roman" w:cs="Times New Roman"/>
          <w:b/>
          <w:sz w:val="24"/>
          <w:szCs w:val="24"/>
        </w:rPr>
      </w:pPr>
    </w:p>
    <w:p w14:paraId="765324E9" w14:textId="3982FADA" w:rsidR="003071E6" w:rsidRPr="0040104C" w:rsidRDefault="00F10A22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  <w:r w:rsidRPr="004010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071E6" w:rsidRPr="00401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2579" w:rsidRPr="0040104C">
        <w:rPr>
          <w:rFonts w:ascii="Times New Roman" w:hAnsi="Times New Roman" w:cs="Times New Roman"/>
          <w:b/>
          <w:sz w:val="24"/>
          <w:szCs w:val="24"/>
        </w:rPr>
        <w:t>S</w:t>
      </w:r>
      <w:r w:rsidRPr="0040104C">
        <w:rPr>
          <w:rFonts w:ascii="Times New Roman" w:hAnsi="Times New Roman" w:cs="Times New Roman"/>
          <w:b/>
          <w:sz w:val="24"/>
          <w:szCs w:val="24"/>
        </w:rPr>
        <w:t>2</w:t>
      </w:r>
      <w:r w:rsidR="003071E6" w:rsidRPr="0040104C">
        <w:rPr>
          <w:rFonts w:ascii="Times New Roman" w:hAnsi="Times New Roman" w:cs="Times New Roman"/>
          <w:b/>
          <w:sz w:val="24"/>
          <w:szCs w:val="24"/>
        </w:rPr>
        <w:t>. Identification results of spiked bottles</w:t>
      </w:r>
      <w:r w:rsidR="007C3AFB" w:rsidRPr="004010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1E6" w:rsidRPr="0040104C">
        <w:rPr>
          <w:rFonts w:ascii="Times New Roman" w:hAnsi="Times New Roman" w:cs="Times New Roman"/>
          <w:b/>
          <w:sz w:val="24"/>
          <w:szCs w:val="24"/>
        </w:rPr>
        <w:t xml:space="preserve">by both methods using </w:t>
      </w:r>
      <w:r w:rsidR="007C3AFB" w:rsidRPr="0040104C">
        <w:rPr>
          <w:rFonts w:ascii="Times New Roman" w:hAnsi="Times New Roman" w:cs="Times New Roman"/>
          <w:b/>
          <w:sz w:val="24"/>
          <w:szCs w:val="24"/>
        </w:rPr>
        <w:t>modified</w:t>
      </w:r>
      <w:r w:rsidR="003071E6" w:rsidRPr="0040104C">
        <w:rPr>
          <w:rFonts w:ascii="Times New Roman" w:hAnsi="Times New Roman" w:cs="Times New Roman"/>
          <w:b/>
          <w:sz w:val="24"/>
          <w:szCs w:val="24"/>
        </w:rPr>
        <w:t xml:space="preserve"> cut-off values.</w:t>
      </w:r>
    </w:p>
    <w:tbl>
      <w:tblPr>
        <w:tblW w:w="17496" w:type="dxa"/>
        <w:tblLook w:val="04A0" w:firstRow="1" w:lastRow="0" w:firstColumn="1" w:lastColumn="0" w:noHBand="0" w:noVBand="1"/>
      </w:tblPr>
      <w:tblGrid>
        <w:gridCol w:w="2860"/>
        <w:gridCol w:w="940"/>
        <w:gridCol w:w="1080"/>
        <w:gridCol w:w="1080"/>
        <w:gridCol w:w="1080"/>
        <w:gridCol w:w="1080"/>
        <w:gridCol w:w="1080"/>
        <w:gridCol w:w="736"/>
        <w:gridCol w:w="1080"/>
        <w:gridCol w:w="1080"/>
        <w:gridCol w:w="1080"/>
        <w:gridCol w:w="1080"/>
        <w:gridCol w:w="1080"/>
        <w:gridCol w:w="1080"/>
        <w:gridCol w:w="1080"/>
      </w:tblGrid>
      <w:tr w:rsidR="007C3AFB" w:rsidRPr="00D05C12" w14:paraId="713004E3" w14:textId="77777777" w:rsidTr="004C66CF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FA0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A4D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5413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sityper™ kit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FAA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8F57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F563F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AD76" w14:textId="76BCF351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4BD4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0D431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1CEA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-house 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10EE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3EB9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7C3AFB" w:rsidRPr="00D05C12" w14:paraId="558A7E0E" w14:textId="77777777" w:rsidTr="004C66CF">
        <w:trPr>
          <w:trHeight w:val="73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5D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CCEC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 of isolate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5B22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                                  Aerobic/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97FE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70B121" w14:textId="322C976A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Lytic/10                          Anaerobic/F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7F77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                                  Aerobic/F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E283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Lytic/10                          Anaerobic/F </w:t>
            </w:r>
          </w:p>
        </w:tc>
      </w:tr>
      <w:tr w:rsidR="007C3AFB" w:rsidRPr="00D05C12" w14:paraId="618CEF5A" w14:textId="77777777" w:rsidTr="004C66CF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CD6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DEA77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8A41B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8796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A4EEC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8DE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919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89F0E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E3DB" w14:textId="2E6C4B7C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F1849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663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05B9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4C39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DB28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enu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6D1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/No ID</w:t>
            </w:r>
          </w:p>
        </w:tc>
      </w:tr>
      <w:tr w:rsidR="007C3AFB" w:rsidRPr="00D05C12" w14:paraId="6FFB34A4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4927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m-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47DD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DC4E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48D8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5C42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4F5A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27CE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FCC4C2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EA44" w14:textId="791A88BD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2A23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6F3B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2790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A630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6856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9079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3AFB" w:rsidRPr="00D05C12" w14:paraId="2CCC5626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6AB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DBE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27C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B91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7EF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16C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E2C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6CE6D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F05A" w14:textId="4114F0F6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554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7C6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91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0F0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8A1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684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06444D03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B32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 xml:space="preserve">Klebsiella pneumoniae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76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993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16F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EEB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66D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9B0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733250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FE03" w14:textId="7BE04E92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81D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239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50D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5BC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08A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CD1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3A3C5486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0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bacter cloac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D28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A05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FEA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065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F26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4FD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D3F2F1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2527" w14:textId="3020969F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238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F47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68A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AC0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94E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AA3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034DE974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650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itrobacterfreund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14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33F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FBB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E1D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9B0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0B4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71EBB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7133" w14:textId="2BFF9E8A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7E6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1D3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D09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315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5D9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CC5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11EE37AA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AD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erratiamarcesce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681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2F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04E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787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6A2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4C8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17FD1A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1E33" w14:textId="156CFF03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831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C6D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37B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7E7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4EE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E70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00AD4367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DB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Morganellamorgan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E99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877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C82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57C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4E0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4F3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8DD88E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F2E7" w14:textId="6F9B0361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86C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215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BE0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E27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149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E0C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5D11651B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07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roteus mirabi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0C7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C48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531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7C4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A0F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FB6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23EF0C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3F76" w14:textId="55DA4968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6FA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299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AB3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58E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A70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719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6C378545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B2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C8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B94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1B46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995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10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8C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975E84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7F4" w14:textId="33A8B008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876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4DF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EA9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144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4B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A77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4544B30A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A58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Acinetobacter baumann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D5A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0DD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A93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F1D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C0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90D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37B15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8251" w14:textId="6B5D405D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1AB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CEA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8CE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2A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1A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7B9A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14C370F2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647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ram-nega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E53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5FE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4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CA2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2A1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362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5DC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032D3F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169B" w14:textId="53FBDBF9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F47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4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C0B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0E0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360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439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2B3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13877C59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A6B8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am-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A29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55F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EBB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A105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026C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DFA0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61466A1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04E" w14:textId="38FABC3E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623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403A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DCC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4F3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FF3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6AB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3AFB" w:rsidRPr="00D05C12" w14:paraId="70C55BA4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2E1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DF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83F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E25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F94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D75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8B8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9E904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CA79" w14:textId="57B1D0A8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726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A93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8DF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D985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50B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7A2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4D18D07D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4F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BC3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C7E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6E1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04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48B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945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DE83E9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9610" w14:textId="6D11C610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B02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189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4BD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C31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BA6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C1D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2C099C5C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34C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saprophytic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DF2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AB7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CFD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9D5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8AE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D0B7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79A0B2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CEBE" w14:textId="31B5D430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01D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DB5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A5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6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6E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EB5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52CA842D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5E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 homin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F2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8B2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F69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D05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BE9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CC6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2EA36A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3BB8" w14:textId="5BAACF94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C83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3BD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B0B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C94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55A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E65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340D2E89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3C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coccus faec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320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D58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1D0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0A2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2F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89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912135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9672" w14:textId="2E3EC4D6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821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445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4F8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3E3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885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7E2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53E7E22F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FB5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ccoccus faec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E1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51A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551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98D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28E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F39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8B5ED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DC19" w14:textId="057DDDE2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93E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098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E04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DCC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092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98C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1C421ADB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01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lastRenderedPageBreak/>
              <w:t>Streptococcus pneumoni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46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1AF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73D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CD3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7F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007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F8BE93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D58" w14:textId="066C30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613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880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CF9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85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D5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711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7F3C0BFC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07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A1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60E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4B8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CE2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DDA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EC7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E73D4B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3515" w14:textId="357E0432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1D8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898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20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3F7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EB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F9B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05CFD3D0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B91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mit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24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997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731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66F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0C7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1F0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E0371F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470D" w14:textId="7CB38508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B31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31A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6A8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7F9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5C1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9EB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</w:tr>
      <w:tr w:rsidR="007C3AFB" w:rsidRPr="00D05C12" w14:paraId="10EF0616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734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5FA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C40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571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709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0DB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E787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D76B93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CD57" w14:textId="3538573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677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E01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1A4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27A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510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ADC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</w:tr>
      <w:tr w:rsidR="007C3AFB" w:rsidRPr="00D05C12" w14:paraId="23B26E58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C7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anginosu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C6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923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877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F77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89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902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C1B267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054E" w14:textId="5EAB48F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52C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AD8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087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14C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01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242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7AC51F40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E3B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pyogen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8A5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1C6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769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F46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A99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236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6D64C9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0C6C" w14:textId="689F6AEF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86C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E17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F27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721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5C7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EF0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12345ECB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E04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 agalactia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9BC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D95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D97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AC4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ECA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43E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8F955C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97FC" w14:textId="2644D05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78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CA9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9D7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579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02C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99D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0B0C675B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402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ram-positiv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F62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DB3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8FB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3FC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2B6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1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0F4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.2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30D8E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E07F" w14:textId="505C614C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1E3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9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C32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9E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44A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5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E0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6.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47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.3%</w:t>
            </w:r>
          </w:p>
        </w:tc>
      </w:tr>
      <w:tr w:rsidR="007C3AFB" w:rsidRPr="00D05C12" w14:paraId="5C081535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CB7F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C53F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A9F9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961D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C82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CF99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A8A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7E146A7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E52" w14:textId="3A277C88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6D9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14BA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AA5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2D3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C0D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892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3AFB" w:rsidRPr="00D05C12" w14:paraId="1D8FB32F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6A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albica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CFD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F1B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394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CC6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2E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53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5B8F298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430" w14:textId="38602599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4FA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50A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A75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15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A22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ECE5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463E001E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C91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glabr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9DD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327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F8E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DC2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AD2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2A4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C7456D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45B" w14:textId="1E3852A5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2A9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0CD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7FF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5A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B0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9F23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48FC15F5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693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tropic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7FE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C23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8BF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C10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14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B4E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C6D6884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A5D" w14:textId="04BF5D5D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C9B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59B5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41A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54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B2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17D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0334AFA1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11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Candida parapsil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1A1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7FF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C76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756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2EE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43B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BE855F3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9D5A" w14:textId="4C4F5E7A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4A8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00A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E30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F8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558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177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321E272F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E7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Issatchenkiaorienta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567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33E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02F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DC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FC9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C1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22AE95F3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141" w14:textId="3B3606C5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20F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825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137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78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C6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6882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5B6884E1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563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  <w:r w:rsidRPr="00D05C12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 Candi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C37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604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73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A21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03C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FF6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33A831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92D2" w14:textId="1EBB51B6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722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49A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DBA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EBD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231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520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</w:tr>
      <w:tr w:rsidR="007C3AFB" w:rsidRPr="00D05C12" w14:paraId="4FA4FE79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8281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aerob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5BD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C90" w14:textId="77777777" w:rsidR="007C3AFB" w:rsidRPr="0040104C" w:rsidRDefault="007C3AFB" w:rsidP="003071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9F2D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A65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7DC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D71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05A80AB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FC91" w14:textId="46C2F5BF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2AF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FEBA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686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489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6ED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3E9" w14:textId="77777777" w:rsidR="007C3AFB" w:rsidRPr="0040104C" w:rsidRDefault="007C3AFB" w:rsidP="003071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3AFB" w:rsidRPr="00D05C12" w14:paraId="496E90A8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597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Bacteroidesfragil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7E9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77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4B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2B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AF3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B64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808E90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B214" w14:textId="6B07099E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AA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BF2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2DAF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8C8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18B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613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7AE787EC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608A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Anaerob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A00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0D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01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7A5C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DC6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87F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FAAA7A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41C7" w14:textId="58DFE03F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5A9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0E4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732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F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186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205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D6E3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</w:tr>
      <w:tr w:rsidR="007C3AFB" w:rsidRPr="00D05C12" w14:paraId="327BBACB" w14:textId="77777777" w:rsidTr="004C66CF">
        <w:trPr>
          <w:trHeight w:val="319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5130" w14:textId="77777777" w:rsidR="007C3AFB" w:rsidRPr="00D05C12" w:rsidRDefault="007C3AFB" w:rsidP="003071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5A0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AC1B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2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4BC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7B11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C309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5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DC88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5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EF566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38EF" w14:textId="70EE988B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9CF0B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4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7E8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3EAE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08787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5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000A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49BD" w14:textId="77777777" w:rsidR="007C3AFB" w:rsidRPr="00D05C12" w:rsidRDefault="007C3AFB" w:rsidP="003071E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0%</w:t>
            </w:r>
          </w:p>
        </w:tc>
      </w:tr>
    </w:tbl>
    <w:p w14:paraId="4FB9BD36" w14:textId="77777777" w:rsidR="003071E6" w:rsidRPr="00D05C12" w:rsidRDefault="00ED13AC">
      <w:pPr>
        <w:rPr>
          <w:rFonts w:ascii="Times New Roman" w:hAnsi="Times New Roman" w:cs="Times New Roman"/>
          <w:sz w:val="24"/>
          <w:szCs w:val="24"/>
        </w:rPr>
      </w:pPr>
      <w:r w:rsidRPr="00D05C12">
        <w:rPr>
          <w:rFonts w:ascii="Times New Roman" w:hAnsi="Times New Roman" w:cs="Times New Roman"/>
          <w:sz w:val="24"/>
          <w:szCs w:val="24"/>
        </w:rPr>
        <w:t>NFP: Not Flagged Positive</w:t>
      </w:r>
    </w:p>
    <w:p w14:paraId="239C94B0" w14:textId="77777777" w:rsidR="00722BC0" w:rsidRPr="00D05C12" w:rsidRDefault="00722BC0">
      <w:pPr>
        <w:rPr>
          <w:rFonts w:ascii="Times New Roman" w:hAnsi="Times New Roman" w:cs="Times New Roman"/>
          <w:sz w:val="24"/>
          <w:szCs w:val="24"/>
        </w:rPr>
      </w:pPr>
    </w:p>
    <w:p w14:paraId="4900F622" w14:textId="77777777" w:rsidR="00722BC0" w:rsidRPr="00D05C12" w:rsidRDefault="00722BC0">
      <w:pPr>
        <w:rPr>
          <w:rFonts w:ascii="Times New Roman" w:hAnsi="Times New Roman" w:cs="Times New Roman"/>
          <w:sz w:val="24"/>
          <w:szCs w:val="24"/>
        </w:rPr>
      </w:pPr>
    </w:p>
    <w:p w14:paraId="44EF5A28" w14:textId="77777777" w:rsidR="00722BC0" w:rsidRPr="00D05C12" w:rsidRDefault="00722BC0">
      <w:pPr>
        <w:rPr>
          <w:rFonts w:ascii="Times New Roman" w:hAnsi="Times New Roman" w:cs="Times New Roman"/>
          <w:sz w:val="24"/>
          <w:szCs w:val="24"/>
        </w:rPr>
      </w:pPr>
    </w:p>
    <w:p w14:paraId="2D628846" w14:textId="77777777" w:rsidR="00722BC0" w:rsidRPr="00D05C12" w:rsidRDefault="00722BC0">
      <w:pPr>
        <w:rPr>
          <w:rFonts w:ascii="Times New Roman" w:hAnsi="Times New Roman" w:cs="Times New Roman"/>
          <w:sz w:val="24"/>
          <w:szCs w:val="24"/>
        </w:rPr>
      </w:pPr>
    </w:p>
    <w:p w14:paraId="3812B3CE" w14:textId="77777777" w:rsidR="00722BC0" w:rsidRPr="00D05C12" w:rsidRDefault="00722BC0">
      <w:pPr>
        <w:rPr>
          <w:rFonts w:ascii="Times New Roman" w:hAnsi="Times New Roman" w:cs="Times New Roman"/>
          <w:sz w:val="24"/>
          <w:szCs w:val="24"/>
        </w:rPr>
      </w:pPr>
    </w:p>
    <w:p w14:paraId="6A02024F" w14:textId="77777777" w:rsidR="00CB6EA0" w:rsidRDefault="00CB6EA0">
      <w:pPr>
        <w:rPr>
          <w:rFonts w:ascii="Times New Roman" w:hAnsi="Times New Roman" w:cs="Times New Roman"/>
          <w:b/>
          <w:sz w:val="24"/>
          <w:szCs w:val="24"/>
        </w:rPr>
      </w:pPr>
    </w:p>
    <w:p w14:paraId="539752AC" w14:textId="77777777" w:rsidR="00CB6EA0" w:rsidRDefault="00CB6EA0">
      <w:pPr>
        <w:rPr>
          <w:rFonts w:ascii="Times New Roman" w:hAnsi="Times New Roman" w:cs="Times New Roman"/>
          <w:b/>
          <w:sz w:val="24"/>
          <w:szCs w:val="24"/>
        </w:rPr>
      </w:pPr>
    </w:p>
    <w:p w14:paraId="07D6AC07" w14:textId="6A1F734D" w:rsidR="00A95E59" w:rsidRPr="0040104C" w:rsidRDefault="00F40525">
      <w:pPr>
        <w:rPr>
          <w:rFonts w:ascii="Times New Roman" w:hAnsi="Times New Roman" w:cs="Times New Roman"/>
          <w:b/>
          <w:sz w:val="24"/>
          <w:szCs w:val="24"/>
        </w:rPr>
      </w:pPr>
      <w:r w:rsidRPr="004010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95E59" w:rsidRPr="004010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0104C">
        <w:rPr>
          <w:rFonts w:ascii="Times New Roman" w:hAnsi="Times New Roman" w:cs="Times New Roman"/>
          <w:b/>
          <w:sz w:val="24"/>
          <w:szCs w:val="24"/>
        </w:rPr>
        <w:t>3</w:t>
      </w:r>
      <w:r w:rsidR="00A95E59" w:rsidRPr="0040104C">
        <w:rPr>
          <w:rFonts w:ascii="Times New Roman" w:hAnsi="Times New Roman" w:cs="Times New Roman"/>
          <w:b/>
          <w:sz w:val="24"/>
          <w:szCs w:val="24"/>
        </w:rPr>
        <w:t>. Comparison of direct</w:t>
      </w:r>
      <w:r w:rsidR="007D5170" w:rsidRPr="0040104C">
        <w:rPr>
          <w:rFonts w:ascii="Times New Roman" w:hAnsi="Times New Roman" w:cs="Times New Roman"/>
          <w:b/>
          <w:sz w:val="24"/>
          <w:szCs w:val="24"/>
        </w:rPr>
        <w:t xml:space="preserve"> IH</w:t>
      </w:r>
      <w:r w:rsidR="00A95E59" w:rsidRPr="0040104C">
        <w:rPr>
          <w:rFonts w:ascii="Times New Roman" w:hAnsi="Times New Roman" w:cs="Times New Roman"/>
          <w:b/>
          <w:sz w:val="24"/>
          <w:szCs w:val="24"/>
        </w:rPr>
        <w:t xml:space="preserve"> MALDI-TOF MS identification from BD BACTEC Plus Aerobic/F Culture Vials, BD BACTEC Plus Lytic/10 Anaerobic/F Culture Vials and BD BACTEC Myco/F Lytic Culture Vials.</w:t>
      </w:r>
    </w:p>
    <w:tbl>
      <w:tblPr>
        <w:tblW w:w="18260" w:type="dxa"/>
        <w:tblLook w:val="04A0" w:firstRow="1" w:lastRow="0" w:firstColumn="1" w:lastColumn="0" w:noHBand="0" w:noVBand="1"/>
      </w:tblPr>
      <w:tblGrid>
        <w:gridCol w:w="2420"/>
        <w:gridCol w:w="1760"/>
        <w:gridCol w:w="1760"/>
        <w:gridCol w:w="1760"/>
        <w:gridCol w:w="1760"/>
        <w:gridCol w:w="1760"/>
        <w:gridCol w:w="1760"/>
        <w:gridCol w:w="1760"/>
        <w:gridCol w:w="1760"/>
        <w:gridCol w:w="1760"/>
      </w:tblGrid>
      <w:tr w:rsidR="00A95E59" w:rsidRPr="00D05C12" w14:paraId="28A3971B" w14:textId="77777777" w:rsidTr="00A95E59">
        <w:trPr>
          <w:trHeight w:val="90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23978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ganism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3A1E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Aerobic/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Culture Vial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64D8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lus Lytic/10 Anaerobic/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Culture Vial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8A8E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D BACTE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TM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yco/F Lytic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Culture Vials</w:t>
            </w:r>
          </w:p>
        </w:tc>
      </w:tr>
      <w:tr w:rsidR="00A95E59" w:rsidRPr="00D05C12" w14:paraId="523E7260" w14:textId="77777777" w:rsidTr="00A95E59">
        <w:trPr>
          <w:trHeight w:val="900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8B8DB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87F6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specie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D589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genu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19C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solates mis/not identified by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MALDI-TO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4E1D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specie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9086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genu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4A86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solates mis/not identified by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MALDI-TOF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CF51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specie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381C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solates identified by MALDI-TOF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at the genus leve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72E0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solates mis/not identified by</w:t>
            </w: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MALDI-TOF</w:t>
            </w:r>
          </w:p>
        </w:tc>
      </w:tr>
      <w:tr w:rsidR="00A95E59" w:rsidRPr="00D05C12" w14:paraId="19435DFB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BFE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E76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7% (29/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68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% (1/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6EC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3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7E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14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9EE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BD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37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 (1/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B4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 (1/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AB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2)</w:t>
            </w:r>
          </w:p>
        </w:tc>
      </w:tr>
      <w:tr w:rsidR="00A95E59" w:rsidRPr="00D05C12" w14:paraId="6D2BD02B" w14:textId="77777777" w:rsidTr="00A95E59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562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A3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.4% (10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831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F0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.6% (4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72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4.3% (9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CF9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D23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.7% (5/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42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1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F1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F4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</w:tr>
      <w:tr w:rsidR="00A95E59" w:rsidRPr="00D05C12" w14:paraId="26EC0FA7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3D9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cocc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9F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7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D5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5F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086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7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66E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9B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E2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FE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00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A95E59" w:rsidRPr="00D05C12" w14:paraId="6FD452BF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259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 GP cocc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18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EF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AEB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25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1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2C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C9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5A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97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24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A95E59" w:rsidRPr="00D05C12" w14:paraId="75DE8FB7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6D7C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P Rod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0E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7 (1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519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0% (3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7F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3% (2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37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.3% (5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82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CD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7% (1/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02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62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CD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A95E59" w:rsidRPr="00D05C12" w14:paraId="0F811526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6599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P bacte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42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2.5% (47/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D7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.0% (4/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45B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.5% (6/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560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5.7% (36/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B29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9B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14.3% (6/42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7E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6.7% (2/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9D8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3.3% (1/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E3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3)</w:t>
            </w:r>
          </w:p>
        </w:tc>
      </w:tr>
      <w:tr w:rsidR="00A95E59" w:rsidRPr="00D05C12" w14:paraId="27E1C8C2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07A1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878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.8% (60/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157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% (2/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EA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C2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66/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9F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1/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81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20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FE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F04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A95E59" w:rsidRPr="00D05C12" w14:paraId="2748A7A0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82C9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fermenting bacil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75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.9% (24/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030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% (2/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9B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% (1/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F7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7E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B00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470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.0% (4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56A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0F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0% (1/5)</w:t>
            </w:r>
          </w:p>
        </w:tc>
      </w:tr>
      <w:tr w:rsidR="00A95E59" w:rsidRPr="00D05C12" w14:paraId="740E537F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1D2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 GN bacill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6DB5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B05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CF8D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4/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4C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91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% (0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224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% (1/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D9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66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468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%</w:t>
            </w:r>
          </w:p>
        </w:tc>
      </w:tr>
      <w:tr w:rsidR="00A95E59" w:rsidRPr="00D05C12" w14:paraId="5F7AA23D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569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GN bacteri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B1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0.3% (84/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B4E3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.3% (2/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409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4% (5/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04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7.0% (66/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164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1/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54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1/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12E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0.0% (4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2E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F3A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.0% (1/5)</w:t>
            </w:r>
          </w:p>
        </w:tc>
      </w:tr>
      <w:tr w:rsidR="00A95E59" w:rsidRPr="00D05C12" w14:paraId="4909C29F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40F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aerob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14D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D5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C41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2FE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0.0% (4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12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D07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.0% (1/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8E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E208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223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</w:p>
        </w:tc>
      </w:tr>
      <w:tr w:rsidR="00A95E59" w:rsidRPr="00D05C12" w14:paraId="2F2548AC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BFC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eas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D7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8.9% (8/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90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1.1% (1/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8C3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DCB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D2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04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%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AE2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0% (2/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54A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C2F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% (0/2)</w:t>
            </w:r>
          </w:p>
        </w:tc>
      </w:tr>
      <w:tr w:rsidR="00A95E59" w:rsidRPr="00D05C12" w14:paraId="5BB79602" w14:textId="77777777" w:rsidTr="00A95E59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C0E8" w14:textId="77777777" w:rsidR="00A95E59" w:rsidRPr="00D05C12" w:rsidRDefault="00A95E59" w:rsidP="00A95E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veral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56A0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7.4% (139/15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29DE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5.7% (9/15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F94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6.9% (11/15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B5AC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2.1% (106/1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51E4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9% (1/1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5976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7.0% (8/1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0891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0.0% (8/1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7087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.0% (1/1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BA52" w14:textId="77777777" w:rsidR="00A95E59" w:rsidRPr="00D05C12" w:rsidRDefault="00A95E59" w:rsidP="00A95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05C1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0.0% (1/10)</w:t>
            </w:r>
          </w:p>
        </w:tc>
      </w:tr>
    </w:tbl>
    <w:p w14:paraId="2D02A9BD" w14:textId="77777777" w:rsidR="00CC34D1" w:rsidRPr="0040104C" w:rsidRDefault="00CC34D1" w:rsidP="004C66CF">
      <w:pPr>
        <w:rPr>
          <w:rFonts w:ascii="Times New Roman" w:hAnsi="Times New Roman" w:cs="Times New Roman"/>
          <w:sz w:val="24"/>
          <w:szCs w:val="24"/>
        </w:rPr>
      </w:pPr>
    </w:p>
    <w:sectPr w:rsidR="00CC34D1" w:rsidRPr="0040104C" w:rsidSect="004E533F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33F6A" w14:textId="77777777" w:rsidR="00FB01CA" w:rsidRDefault="00FB01CA" w:rsidP="0012417D">
      <w:r>
        <w:separator/>
      </w:r>
    </w:p>
  </w:endnote>
  <w:endnote w:type="continuationSeparator" w:id="0">
    <w:p w14:paraId="04EC0A29" w14:textId="77777777" w:rsidR="00FB01CA" w:rsidRDefault="00FB01CA" w:rsidP="0012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ED638E" w14:textId="77777777" w:rsidR="00FB01CA" w:rsidRDefault="00FB01CA" w:rsidP="0012417D">
      <w:r>
        <w:separator/>
      </w:r>
    </w:p>
  </w:footnote>
  <w:footnote w:type="continuationSeparator" w:id="0">
    <w:p w14:paraId="674A9D20" w14:textId="77777777" w:rsidR="00FB01CA" w:rsidRDefault="00FB01CA" w:rsidP="00124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2C0"/>
    <w:rsid w:val="00026268"/>
    <w:rsid w:val="000D388F"/>
    <w:rsid w:val="000E374B"/>
    <w:rsid w:val="000F33E6"/>
    <w:rsid w:val="001015DF"/>
    <w:rsid w:val="0012417D"/>
    <w:rsid w:val="001D7EF8"/>
    <w:rsid w:val="002831CE"/>
    <w:rsid w:val="003071E6"/>
    <w:rsid w:val="00371ADD"/>
    <w:rsid w:val="00384523"/>
    <w:rsid w:val="003A725E"/>
    <w:rsid w:val="0040104C"/>
    <w:rsid w:val="00460804"/>
    <w:rsid w:val="004C66CF"/>
    <w:rsid w:val="004D2579"/>
    <w:rsid w:val="004E533F"/>
    <w:rsid w:val="0058114F"/>
    <w:rsid w:val="005C48BE"/>
    <w:rsid w:val="005D65DF"/>
    <w:rsid w:val="005D718B"/>
    <w:rsid w:val="006B1863"/>
    <w:rsid w:val="00722BC0"/>
    <w:rsid w:val="0078486F"/>
    <w:rsid w:val="007C3AFB"/>
    <w:rsid w:val="007D5170"/>
    <w:rsid w:val="009248CF"/>
    <w:rsid w:val="00A417E3"/>
    <w:rsid w:val="00A550B9"/>
    <w:rsid w:val="00A552E3"/>
    <w:rsid w:val="00A95E59"/>
    <w:rsid w:val="00CB6EA0"/>
    <w:rsid w:val="00CC02C0"/>
    <w:rsid w:val="00CC34D1"/>
    <w:rsid w:val="00CD7953"/>
    <w:rsid w:val="00D05C12"/>
    <w:rsid w:val="00D477A3"/>
    <w:rsid w:val="00E870D9"/>
    <w:rsid w:val="00ED13AC"/>
    <w:rsid w:val="00EF6281"/>
    <w:rsid w:val="00F10A22"/>
    <w:rsid w:val="00F40525"/>
    <w:rsid w:val="00F50C87"/>
    <w:rsid w:val="00F73E6B"/>
    <w:rsid w:val="00F8725C"/>
    <w:rsid w:val="00FB01CA"/>
    <w:rsid w:val="00FB602C"/>
    <w:rsid w:val="00FD30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5B819"/>
  <w15:docId w15:val="{14D74BB9-02D2-400B-AB37-E81FCD4C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D7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22BC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22BC0"/>
    <w:rPr>
      <w:color w:val="954F72"/>
      <w:u w:val="single"/>
    </w:rPr>
  </w:style>
  <w:style w:type="paragraph" w:customStyle="1" w:styleId="msonormal0">
    <w:name w:val="msonormal"/>
    <w:basedOn w:val="a"/>
    <w:rsid w:val="00722B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22BC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rsid w:val="00722BC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2"/>
    </w:rPr>
  </w:style>
  <w:style w:type="paragraph" w:customStyle="1" w:styleId="xl67">
    <w:name w:val="xl67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22BC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722BC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722BC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722B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722BC0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722BC0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722BC0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722B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722BC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24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417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4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417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2417D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2417D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2417D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417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417D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417D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417D"/>
    <w:rPr>
      <w:sz w:val="18"/>
      <w:szCs w:val="18"/>
    </w:rPr>
  </w:style>
  <w:style w:type="paragraph" w:styleId="af0">
    <w:name w:val="Revision"/>
    <w:hidden/>
    <w:uiPriority w:val="99"/>
    <w:semiHidden/>
    <w:rsid w:val="005D6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8854A5-ACBB-4CE2-8712-36696A467968}"/>
</file>

<file path=customXml/itemProps2.xml><?xml version="1.0" encoding="utf-8"?>
<ds:datastoreItem xmlns:ds="http://schemas.openxmlformats.org/officeDocument/2006/customXml" ds:itemID="{CB06FB76-31A1-46E0-9F3E-AF0D5BB4856B}"/>
</file>

<file path=customXml/itemProps3.xml><?xml version="1.0" encoding="utf-8"?>
<ds:datastoreItem xmlns:ds="http://schemas.openxmlformats.org/officeDocument/2006/customXml" ds:itemID="{F971A6D3-F7C7-4CB1-827C-12EC5A311B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0</Words>
  <Characters>832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梦兰</dc:creator>
  <cp:keywords/>
  <dc:description/>
  <cp:lastModifiedBy>周梦兰</cp:lastModifiedBy>
  <cp:revision>7</cp:revision>
  <dcterms:created xsi:type="dcterms:W3CDTF">2017-05-06T14:05:00Z</dcterms:created>
  <dcterms:modified xsi:type="dcterms:W3CDTF">2017-05-22T13:07:00Z</dcterms:modified>
</cp:coreProperties>
</file>